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D8A62" w14:textId="7450442B" w:rsidR="00215BE7" w:rsidRPr="00E94326" w:rsidRDefault="00215BE7" w:rsidP="00215BE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-</w:t>
      </w:r>
      <w:r w:rsidR="00E93F6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ptimised MRM transitions for each analyte quantifier and confirmatory ions (QI/CI) and the optimised collision energies and dwell times. Quantifier ion is listed on the top row for each analyte.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2830"/>
        <w:gridCol w:w="993"/>
        <w:gridCol w:w="850"/>
        <w:gridCol w:w="1134"/>
        <w:gridCol w:w="992"/>
        <w:gridCol w:w="1276"/>
      </w:tblGrid>
      <w:tr w:rsidR="00215BE7" w:rsidRPr="00CB4590" w14:paraId="0F0EDF66" w14:textId="77777777" w:rsidTr="00742B17">
        <w:trPr>
          <w:trHeight w:val="58"/>
        </w:trPr>
        <w:tc>
          <w:tcPr>
            <w:tcW w:w="2830" w:type="dxa"/>
            <w:tcBorders>
              <w:right w:val="single" w:sz="4" w:space="0" w:color="FFFFFF" w:themeColor="background1"/>
            </w:tcBorders>
          </w:tcPr>
          <w:p w14:paraId="63B2AFD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65234636"/>
            <w:r w:rsidRPr="00CB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84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117817" w14:textId="77777777" w:rsidR="00215BE7" w:rsidRPr="00CB4590" w:rsidRDefault="00215BE7" w:rsidP="00E4269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38FD2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ar mas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5458C5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 </w:t>
            </w:r>
          </w:p>
          <w:p w14:paraId="2DDE5FB9" w14:textId="445165D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D41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CB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470B141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well time (</w:t>
            </w:r>
            <w:proofErr w:type="spellStart"/>
            <w:r w:rsidRPr="00CB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CB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15BE7" w:rsidRPr="00CB4590" w14:paraId="44DE243E" w14:textId="77777777" w:rsidTr="00742B17">
        <w:trPr>
          <w:trHeight w:val="359"/>
        </w:trPr>
        <w:tc>
          <w:tcPr>
            <w:tcW w:w="283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9CF723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4,25-Dihydroxyvitamin D3</w:t>
            </w:r>
          </w:p>
          <w:p w14:paraId="48C1E490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24,25(OH)</w:t>
            </w:r>
            <w:r w:rsidRPr="00CB45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D3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6A42E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74.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95628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7.9</w:t>
            </w:r>
          </w:p>
          <w:p w14:paraId="21F26B6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80.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0F207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16.6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5D4B1A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  <w:p w14:paraId="6516DE3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957BF8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65C0FF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13378D7B" w14:textId="77777777" w:rsidTr="00742B17">
        <w:trPr>
          <w:trHeight w:val="344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21355E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0S,24R-Dihydroxyvitamin D3</w:t>
            </w:r>
          </w:p>
          <w:p w14:paraId="2A091EA2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20S,24R(OH)</w:t>
            </w:r>
            <w:r w:rsidRPr="00CB45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E8EB4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74.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6754F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8.1</w:t>
            </w:r>
          </w:p>
          <w:p w14:paraId="6B1F16DD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79.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BCFAD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16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F0134D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03213AD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CDB9AC8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FCDBF7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6F5791C8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3B595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,24,25-Trihydroxyvitamin D3</w:t>
            </w:r>
          </w:p>
          <w:p w14:paraId="60E008A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1,24,25(OH)</w:t>
            </w:r>
            <w:r w:rsidRPr="00CB45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B977B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90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1868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14.0</w:t>
            </w:r>
          </w:p>
          <w:p w14:paraId="4A030950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8.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89303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32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0B3B8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  <w:p w14:paraId="44F818B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CD805EE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6686E2E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4AD0D8D3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8092E8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α,20S-Dihydroxyvitamin D3</w:t>
            </w:r>
          </w:p>
          <w:p w14:paraId="18907B7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1α,20S(OH)</w:t>
            </w:r>
            <w:r w:rsidRPr="00CB45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D4C02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74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B9E96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14.0</w:t>
            </w:r>
          </w:p>
          <w:p w14:paraId="2C3B036F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6.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FF80F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16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03035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1DA4977F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E54AA05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10B553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53722022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1AF92F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0,22-Dihydroxyvitamin D3</w:t>
            </w:r>
          </w:p>
          <w:p w14:paraId="2AD65472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20,22(OH)</w:t>
            </w:r>
            <w:r w:rsidRPr="00CB45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72611E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74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4B59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8.0</w:t>
            </w:r>
          </w:p>
          <w:p w14:paraId="45B6EE5E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80.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E372E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16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AD65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  <w:p w14:paraId="07BD8EB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E18C46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73410B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1EECB00B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47A885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α,25-Dihydroxyvitamin D3</w:t>
            </w:r>
          </w:p>
          <w:p w14:paraId="4418CCEF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1α,25(OH)</w:t>
            </w:r>
            <w:r w:rsidRPr="00CB45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7AC5C5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74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01BAF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14.2</w:t>
            </w:r>
          </w:p>
          <w:p w14:paraId="706F13A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8.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522A7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16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34CD10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  <w:p w14:paraId="53AB959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8966CD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14:paraId="3DDB3E2A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215BE7" w:rsidRPr="00CB4590" w14:paraId="7F9EE29F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2A673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α,25-Dihydroxyvitamin D2</w:t>
            </w:r>
          </w:p>
          <w:p w14:paraId="6AC6A54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1α,25(OH)</w:t>
            </w:r>
            <w:r w:rsidRPr="00CB45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D2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BFC88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86.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7D736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14.0</w:t>
            </w:r>
          </w:p>
          <w:p w14:paraId="08C140BD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6.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D51F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12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EA9F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  <w:p w14:paraId="2AEAD015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D3D7253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957929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6DEA7C30" w14:textId="77777777" w:rsidTr="00742B17">
        <w:trPr>
          <w:trHeight w:val="344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68EA12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5-Hydroxyvitamin D3</w:t>
            </w:r>
          </w:p>
          <w:p w14:paraId="0CE87535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25(OH)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E51C5D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58.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7DF8C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8.1</w:t>
            </w:r>
          </w:p>
          <w:p w14:paraId="57BD875D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79.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FEE6E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00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ED303D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  <w:p w14:paraId="1B608BD3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1E0D44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14:paraId="093C6B3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215BE7" w:rsidRPr="00CB4590" w14:paraId="74AD16CE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AB41C2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-Epi-25-hydroxyvitamin D3</w:t>
            </w:r>
          </w:p>
          <w:p w14:paraId="6006A74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3-Epi-25(OH)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4C865D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58.3</w:t>
            </w:r>
          </w:p>
          <w:p w14:paraId="64CB9EB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95835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7.9</w:t>
            </w:r>
          </w:p>
          <w:p w14:paraId="6CDD644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80.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5D857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00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D5CF38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  <w:p w14:paraId="2F7B5888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A00344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4E307BF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1C7FE743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50D6A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0-Hydroxyvitamin D3</w:t>
            </w:r>
          </w:p>
          <w:p w14:paraId="4B484572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20OH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9D12C3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58.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E58F5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7.8</w:t>
            </w:r>
          </w:p>
          <w:p w14:paraId="33B8E7E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79.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A566F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00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6B76E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  <w:p w14:paraId="58BD7B12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82744D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587F99E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18DBA8B7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7A60A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2-Hydroxyvitamin D3</w:t>
            </w:r>
          </w:p>
          <w:p w14:paraId="7909D06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22OH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8C1818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58.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85182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8.1</w:t>
            </w:r>
          </w:p>
          <w:p w14:paraId="69FB616F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80.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D5C90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00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8EC1F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16B46DF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2EB3D8D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35A5132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40D61D40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E4322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5-Hydroxyvitamin D2</w:t>
            </w:r>
          </w:p>
          <w:p w14:paraId="7664A21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25(OH)D2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AB0E5F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70.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53070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7.9</w:t>
            </w:r>
          </w:p>
          <w:p w14:paraId="6A41CAC5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79.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0CD3F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12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2D6460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  <w:p w14:paraId="7470C490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531B4B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EEF63D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0922F3B7" w14:textId="77777777" w:rsidTr="00742B17">
        <w:trPr>
          <w:trHeight w:val="604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2CFAB0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-Epi-25-hydroxyvitamin D2</w:t>
            </w:r>
          </w:p>
          <w:p w14:paraId="659A14FE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3-Epi-25(OH)D2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243335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70.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CD576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7.9</w:t>
            </w:r>
          </w:p>
          <w:p w14:paraId="269F4B3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80.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151808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12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47B455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  <w:p w14:paraId="15DE2162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5B373DD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0708EC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1646FBF4" w14:textId="77777777" w:rsidTr="00742B17">
        <w:trPr>
          <w:trHeight w:val="58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EC718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Standards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CBE47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0796D2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31D2FA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778EBF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FAC0BA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BE7" w:rsidRPr="00CB4590" w14:paraId="524B8879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3C78A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4,25-Dihydroxyvitamin D3-d6</w:t>
            </w:r>
          </w:p>
          <w:p w14:paraId="76EDCDFF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24,25(OH)</w:t>
            </w:r>
            <w:r w:rsidRPr="00CB45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D3-d6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04B15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80.3</w:t>
            </w:r>
          </w:p>
          <w:p w14:paraId="7B141A43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407D5E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98.1</w:t>
            </w:r>
          </w:p>
          <w:p w14:paraId="3E1650E5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79.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2A418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22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218853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  <w:p w14:paraId="5277CAB8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8A8C44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D7E533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7F505F39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BF70D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α,25-Dihydroxyvitamin D3-d6</w:t>
            </w:r>
          </w:p>
          <w:p w14:paraId="69588447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1α,25(OH)</w:t>
            </w:r>
            <w:r w:rsidRPr="00CB45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D3-d6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D77D0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77.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E411DD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01.1</w:t>
            </w:r>
          </w:p>
          <w:p w14:paraId="548E3E73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17.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FEA2A8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19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B301E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6C5D43A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0F928BF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14:paraId="019D0188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215BE7" w:rsidRPr="00CB4590" w14:paraId="703C24DB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61FCFA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5-Hydroxyvitamin D3-d3</w:t>
            </w:r>
          </w:p>
          <w:p w14:paraId="4F32DE28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25(OH)D3-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818E7A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61.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43D862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01.1</w:t>
            </w:r>
          </w:p>
          <w:p w14:paraId="2BD0D708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83.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D626ED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03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9FFD7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  <w:p w14:paraId="2BCC380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48EC81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14:paraId="049F599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215BE7" w:rsidRPr="00CB4590" w14:paraId="6B5D79E7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5ED833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-Epi-25-hydroxyvitamin D3-d3</w:t>
            </w:r>
          </w:p>
          <w:p w14:paraId="2798F312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3-Epi-25(OH)D3-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B1CB83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61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92F7E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00.9</w:t>
            </w:r>
          </w:p>
          <w:p w14:paraId="02FFB285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83.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703F35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03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35922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  <w:p w14:paraId="113487A3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74424CD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C4482DE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1E5B4B33" w14:textId="77777777" w:rsidTr="00742B17">
        <w:trPr>
          <w:trHeight w:val="344"/>
        </w:trPr>
        <w:tc>
          <w:tcPr>
            <w:tcW w:w="283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1A8B7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0-Hydroxyvitamin D3-d3</w:t>
            </w:r>
          </w:p>
          <w:p w14:paraId="2165AB3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20OHD3-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5A250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61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10A84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83.1</w:t>
            </w:r>
          </w:p>
          <w:p w14:paraId="4C14CE7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00.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416BD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03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D220C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  <w:p w14:paraId="1D40ECD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ECB509E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38E0AD0B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15BE7" w:rsidRPr="00CB4590" w14:paraId="77FFDC89" w14:textId="77777777" w:rsidTr="00742B17">
        <w:trPr>
          <w:trHeight w:val="359"/>
        </w:trPr>
        <w:tc>
          <w:tcPr>
            <w:tcW w:w="283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F60B2F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5-Hydroxyvitamin D2-d3</w:t>
            </w:r>
          </w:p>
          <w:p w14:paraId="2BBE02CC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(25(OH)D2-d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7E22E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573.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0CD241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301.0</w:t>
            </w:r>
          </w:p>
          <w:p w14:paraId="4BEACA26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83.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59F909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15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B390F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12CCD3CF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6E666A4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FFC957E" w14:textId="77777777" w:rsidR="00215BE7" w:rsidRPr="00CB4590" w:rsidRDefault="00215BE7" w:rsidP="00E4269D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459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bookmarkEnd w:id="0"/>
    </w:tbl>
    <w:p w14:paraId="33C6AFC9" w14:textId="77777777" w:rsidR="00215BE7" w:rsidRDefault="00215BE7" w:rsidP="004E52C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207210DC" w14:textId="6A9390E7" w:rsidR="00215BE7" w:rsidRDefault="00215BE7" w:rsidP="004E52C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63990" w14:textId="583C1EAF" w:rsidR="004E52CF" w:rsidRDefault="004E52CF" w:rsidP="004E52C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-</w:t>
      </w:r>
      <w:r w:rsidR="000A224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Mass spectrometry instrument parameters used for analyte det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127"/>
      </w:tblGrid>
      <w:tr w:rsidR="004E52CF" w14:paraId="6F054C38" w14:textId="77777777" w:rsidTr="008D5E87">
        <w:tc>
          <w:tcPr>
            <w:tcW w:w="39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7B2EFE" w14:textId="77777777" w:rsidR="004E52CF" w:rsidRPr="00027BDF" w:rsidRDefault="004E52CF" w:rsidP="00D0453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C68C68" w14:textId="77777777" w:rsidR="004E52CF" w:rsidRPr="00027BDF" w:rsidRDefault="004E52CF" w:rsidP="00D0453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4E52CF" w14:paraId="06D12F13" w14:textId="77777777" w:rsidTr="008D5E87">
        <w:tc>
          <w:tcPr>
            <w:tcW w:w="39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49E366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tain Gas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A59EFD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 PSI</w:t>
            </w:r>
          </w:p>
        </w:tc>
      </w:tr>
      <w:tr w:rsidR="004E52CF" w14:paraId="344B4ABF" w14:textId="77777777" w:rsidTr="008D5E87"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07933E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ision Gas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872DD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4E52CF" w14:paraId="1BAD66F7" w14:textId="77777777" w:rsidTr="008D5E87"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7F5FA5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onSpr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oltage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852A1C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0</w:t>
            </w:r>
          </w:p>
        </w:tc>
      </w:tr>
      <w:tr w:rsidR="004E52CF" w14:paraId="003F6D2F" w14:textId="77777777" w:rsidTr="008D5E87"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3CFB2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53C1D2" w14:textId="77777777" w:rsidR="004E52CF" w:rsidRPr="00E065AD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</w:tr>
      <w:tr w:rsidR="004E52CF" w14:paraId="34AF185C" w14:textId="77777777" w:rsidTr="008D5E87"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4C5A06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on Source Gas 1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2669A1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 PSI</w:t>
            </w:r>
          </w:p>
        </w:tc>
      </w:tr>
      <w:tr w:rsidR="004E52CF" w14:paraId="3D955562" w14:textId="77777777" w:rsidTr="008D5E87"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465737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on Source Gas 2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8CB1FE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 PSI</w:t>
            </w:r>
          </w:p>
        </w:tc>
      </w:tr>
      <w:tr w:rsidR="004E52CF" w14:paraId="08C1F2FB" w14:textId="77777777" w:rsidTr="008D5E87"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F97109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luster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tential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723758" w14:textId="50F539F6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.0 </w:t>
            </w:r>
            <w:r w:rsidR="0080044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olt</w:t>
            </w:r>
          </w:p>
        </w:tc>
      </w:tr>
      <w:tr w:rsidR="004E52CF" w14:paraId="2F637B63" w14:textId="77777777" w:rsidTr="008D5E87"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329A7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ance Potential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1B46D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 V</w:t>
            </w:r>
          </w:p>
        </w:tc>
      </w:tr>
      <w:tr w:rsidR="004E52CF" w14:paraId="30EE0BB3" w14:textId="77777777" w:rsidTr="008D5E87"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814AE0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ision Energy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2238E8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 V</w:t>
            </w:r>
          </w:p>
        </w:tc>
      </w:tr>
      <w:tr w:rsidR="004E52CF" w14:paraId="26C8E67F" w14:textId="77777777" w:rsidTr="008D5E87"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743AFC3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ision Cell Exit Potential (CXP)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ABAAE99" w14:textId="77777777" w:rsidR="004E52CF" w:rsidRDefault="004E52CF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</w:tr>
    </w:tbl>
    <w:p w14:paraId="043F517C" w14:textId="024BF6FA" w:rsidR="004E52CF" w:rsidRDefault="004E52CF" w:rsidP="004E52C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74E91D0" w14:textId="77777777" w:rsidR="00A24492" w:rsidRDefault="00A24492" w:rsidP="004E52C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EC422C8" w14:textId="52A9290F" w:rsidR="00CC63D3" w:rsidRPr="00CC63D3" w:rsidRDefault="00CC63D3" w:rsidP="00CC63D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-</w:t>
      </w:r>
      <w:r w:rsidR="000A224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Certified (reference) values for 25OHD3, 25OHD2, 3-epi-25OHD3 and 24(OH)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D3 in NIST SRM 972a Levels 1-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10"/>
      </w:tblGrid>
      <w:tr w:rsidR="00CC63D3" w14:paraId="462BE128" w14:textId="77777777" w:rsidTr="00A86B79">
        <w:tc>
          <w:tcPr>
            <w:tcW w:w="24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8FA5DF" w14:textId="038442A2" w:rsidR="00CC63D3" w:rsidRPr="00027BDF" w:rsidRDefault="00CC63D3" w:rsidP="00D0453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DB467D" w14:textId="73BD233E" w:rsidR="00CC63D3" w:rsidRPr="00027BDF" w:rsidRDefault="00CC63D3" w:rsidP="00D0453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/mL</w:t>
            </w:r>
          </w:p>
        </w:tc>
      </w:tr>
      <w:tr w:rsidR="00CC63D3" w14:paraId="68B0BF97" w14:textId="77777777" w:rsidTr="00A86B79">
        <w:tc>
          <w:tcPr>
            <w:tcW w:w="24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699AC5" w14:textId="111E2187" w:rsidR="00CC63D3" w:rsidRPr="00CC63D3" w:rsidRDefault="00CC63D3" w:rsidP="00D0453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1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6325E0" w14:textId="39FDE5B4" w:rsidR="00CC63D3" w:rsidRDefault="00CC63D3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3D3" w14:paraId="3721D338" w14:textId="77777777" w:rsidTr="00A86B79">
        <w:tc>
          <w:tcPr>
            <w:tcW w:w="2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8A6F13" w14:textId="77777777" w:rsidR="00CC63D3" w:rsidRDefault="00CC63D3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OHD3</w:t>
            </w:r>
          </w:p>
          <w:p w14:paraId="417A26FC" w14:textId="77777777" w:rsidR="00CC63D3" w:rsidRDefault="00CC63D3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OHD2</w:t>
            </w:r>
          </w:p>
          <w:p w14:paraId="4F310F8C" w14:textId="77777777" w:rsidR="00CC63D3" w:rsidRDefault="00CC63D3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Epi-25OHD3</w:t>
            </w:r>
          </w:p>
          <w:p w14:paraId="5FB2ED0E" w14:textId="27537678" w:rsidR="00CC63D3" w:rsidRPr="00CC63D3" w:rsidRDefault="00CC63D3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00850D" w14:textId="77777777" w:rsidR="00CC63D3" w:rsidRDefault="00CC63D3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  <w:p w14:paraId="4935F10E" w14:textId="49D87497" w:rsidR="00CC63D3" w:rsidRDefault="00CC63D3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Reference value)</w:t>
            </w:r>
          </w:p>
          <w:p w14:paraId="71D83B72" w14:textId="77777777" w:rsidR="00CC63D3" w:rsidRDefault="00CC63D3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  <w:p w14:paraId="6E3D0CD2" w14:textId="69F61E20" w:rsidR="00CC63D3" w:rsidRDefault="00CC63D3" w:rsidP="00D0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CC63D3" w14:paraId="082E5266" w14:textId="77777777" w:rsidTr="00A86B79">
        <w:tc>
          <w:tcPr>
            <w:tcW w:w="2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0D9CC" w14:textId="72A24257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A02167" w14:textId="03F739C0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3D3" w14:paraId="3CA8EBD0" w14:textId="77777777" w:rsidTr="00A86B79">
        <w:tc>
          <w:tcPr>
            <w:tcW w:w="2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073A1C" w14:textId="77777777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OHD3</w:t>
            </w:r>
          </w:p>
          <w:p w14:paraId="084D0404" w14:textId="77777777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OHD2</w:t>
            </w:r>
          </w:p>
          <w:p w14:paraId="0D9FB7A4" w14:textId="77777777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Epi-25OHD3</w:t>
            </w:r>
          </w:p>
          <w:p w14:paraId="741BCEB2" w14:textId="4354CC2B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29734D" w14:textId="282921C6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  <w:p w14:paraId="7C39171A" w14:textId="4FDDFCFF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3538413F" w14:textId="76D35AC5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  <w:p w14:paraId="69D572FB" w14:textId="726930A4" w:rsidR="00CC63D3" w:rsidRPr="00E065AD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CC63D3" w14:paraId="10256DEB" w14:textId="77777777" w:rsidTr="00A86B79">
        <w:tc>
          <w:tcPr>
            <w:tcW w:w="2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6B623B" w14:textId="5B590B0C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3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A438D7" w14:textId="0B40BEF1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3D3" w14:paraId="3AEFF813" w14:textId="77777777" w:rsidTr="00A86B79">
        <w:tc>
          <w:tcPr>
            <w:tcW w:w="2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12DC90" w14:textId="77777777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OHD3</w:t>
            </w:r>
          </w:p>
          <w:p w14:paraId="7EA45820" w14:textId="12E7E39D" w:rsidR="00CC63D3" w:rsidRDefault="00A86B79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6513C657" wp14:editId="3A162387">
                      <wp:simplePos x="0" y="0"/>
                      <wp:positionH relativeFrom="column">
                        <wp:posOffset>1078445</wp:posOffset>
                      </wp:positionH>
                      <wp:positionV relativeFrom="paragraph">
                        <wp:posOffset>39525</wp:posOffset>
                      </wp:positionV>
                      <wp:extent cx="360" cy="360"/>
                      <wp:effectExtent l="0" t="0" r="0" b="0"/>
                      <wp:wrapNone/>
                      <wp:docPr id="2" name="Ink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398A9872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2" o:spid="_x0000_s1026" type="#_x0000_t75" style="position:absolute;margin-left:84.2pt;margin-top:2.4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">
                      <v:imagedata r:id="rId7" o:title=""/>
                    </v:shape>
                  </w:pict>
                </mc:Fallback>
              </mc:AlternateContent>
            </w:r>
            <w:r w:rsidR="00CC63D3">
              <w:rPr>
                <w:rFonts w:ascii="Times New Roman" w:hAnsi="Times New Roman" w:cs="Times New Roman"/>
                <w:sz w:val="24"/>
                <w:szCs w:val="24"/>
              </w:rPr>
              <w:t>25OHD2</w:t>
            </w:r>
          </w:p>
          <w:p w14:paraId="01D5BF56" w14:textId="700FE703" w:rsidR="00CC63D3" w:rsidRDefault="00A86B79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i">
                  <w:drawing>
                    <wp:anchor distT="0" distB="0" distL="114300" distR="114300" simplePos="0" relativeHeight="251660288" behindDoc="0" locked="0" layoutInCell="1" allowOverlap="1" wp14:anchorId="2D1E4CE9" wp14:editId="267E5944">
                      <wp:simplePos x="0" y="0"/>
                      <wp:positionH relativeFrom="column">
                        <wp:posOffset>758405</wp:posOffset>
                      </wp:positionH>
                      <wp:positionV relativeFrom="paragraph">
                        <wp:posOffset>154065</wp:posOffset>
                      </wp:positionV>
                      <wp:extent cx="360" cy="3240"/>
                      <wp:effectExtent l="38100" t="57150" r="57150" b="53975"/>
                      <wp:wrapNone/>
                      <wp:docPr id="3" name="Ink 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2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7140DA0" id="Ink 3" o:spid="_x0000_s1026" type="#_x0000_t75" style="position:absolute;margin-left:59pt;margin-top:11.45pt;width:1.45pt;height:1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">
                      <v:imagedata r:id="rId9" o:title=""/>
                    </v:shape>
                  </w:pict>
                </mc:Fallback>
              </mc:AlternateContent>
            </w:r>
            <w:r w:rsidR="00CC63D3">
              <w:rPr>
                <w:rFonts w:ascii="Times New Roman" w:hAnsi="Times New Roman" w:cs="Times New Roman"/>
                <w:sz w:val="24"/>
                <w:szCs w:val="24"/>
              </w:rPr>
              <w:t>3-Epi-25OHD3</w:t>
            </w:r>
          </w:p>
          <w:p w14:paraId="06F693BC" w14:textId="0019F587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ECE0C2" w14:textId="2D8FFF45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  <w:p w14:paraId="60776376" w14:textId="534D320C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  <w:p w14:paraId="5F2F91D6" w14:textId="704D4EEC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Reference value)</w:t>
            </w:r>
          </w:p>
          <w:p w14:paraId="3C8E5216" w14:textId="3575AD5C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CC63D3" w14:paraId="0394C912" w14:textId="77777777" w:rsidTr="00A86B79">
        <w:tc>
          <w:tcPr>
            <w:tcW w:w="2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0CC1D4" w14:textId="46640F17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4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749C16" w14:textId="2144BFCF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3D3" w14:paraId="18B2150A" w14:textId="77777777" w:rsidTr="00A86B79">
        <w:tc>
          <w:tcPr>
            <w:tcW w:w="2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D8FF9A6" w14:textId="77777777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OHD3</w:t>
            </w:r>
          </w:p>
          <w:p w14:paraId="3769087B" w14:textId="77777777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OHD2</w:t>
            </w:r>
          </w:p>
          <w:p w14:paraId="537732D8" w14:textId="77777777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Epi-25OHD3</w:t>
            </w:r>
          </w:p>
          <w:p w14:paraId="7DF2592E" w14:textId="1EE67258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9BD66B3" w14:textId="2D184623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  <w:p w14:paraId="42199481" w14:textId="057821DD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Reference value)</w:t>
            </w:r>
          </w:p>
          <w:p w14:paraId="6A62EA88" w14:textId="2D519E77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  <w:p w14:paraId="555428E7" w14:textId="38804C87" w:rsidR="00CC63D3" w:rsidRDefault="00CC63D3" w:rsidP="00CC63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</w:tbl>
    <w:p w14:paraId="1C92B0A7" w14:textId="065BD1FE" w:rsidR="00CC63D3" w:rsidRDefault="00CC63D3" w:rsidP="004E52C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B93BBFE" w14:textId="3D9FB406" w:rsidR="00E004B1" w:rsidRDefault="00E004B1" w:rsidP="004E52C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2CA1F39" w14:textId="0F1CADC5" w:rsidR="00E004B1" w:rsidRDefault="00E004B1" w:rsidP="004E52C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A430CCC" w14:textId="594ECAB8" w:rsidR="00E004B1" w:rsidRDefault="00E004B1" w:rsidP="004E52C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EC3E22A" w14:textId="7BC83F9E" w:rsidR="00E004B1" w:rsidRDefault="00E004B1" w:rsidP="004E52C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8D2D25F" w14:textId="1ADD3498" w:rsidR="00E004B1" w:rsidRDefault="00E004B1" w:rsidP="004E52C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3779E5" w14:textId="77777777" w:rsidR="00E004B1" w:rsidRDefault="00E004B1" w:rsidP="004E52C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C25B022" w14:textId="3305E0B0" w:rsidR="0001352E" w:rsidRDefault="00FB093F">
      <w:r w:rsidRPr="00FB093F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2CB2958" wp14:editId="7D3B54B5">
                <wp:simplePos x="0" y="0"/>
                <wp:positionH relativeFrom="margin">
                  <wp:align>left</wp:align>
                </wp:positionH>
                <wp:positionV relativeFrom="paragraph">
                  <wp:posOffset>64558</wp:posOffset>
                </wp:positionV>
                <wp:extent cx="3970867" cy="1735667"/>
                <wp:effectExtent l="0" t="0" r="0" b="0"/>
                <wp:wrapNone/>
                <wp:docPr id="4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70867" cy="1735667"/>
                          <a:chOff x="0" y="0"/>
                          <a:chExt cx="8395797" cy="3420923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72495" cy="342092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4166697" y="1"/>
                            <a:ext cx="4229100" cy="342092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A23F20" id="Group 6" o:spid="_x0000_s1026" style="position:absolute;margin-left:0;margin-top:5.1pt;width:312.65pt;height:136.65pt;z-index:251662336;mso-position-horizontal:left;mso-position-horizontal-relative:margin;mso-width-relative:margin;mso-height-relative:margin" coordsize="83957,3420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">
                <v:shape id="Picture 5" o:spid="_x0000_s1027" type="#_x0000_t75" style="position:absolute;width:43724;height:342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">
                  <v:imagedata r:id="rId12" o:title=""/>
                </v:shape>
                <v:shape id="Picture 6" o:spid="_x0000_s1028" type="#_x0000_t75" style="position:absolute;left:41666;width:42291;height:342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">
                  <v:imagedata r:id="rId13" o:title=""/>
                </v:shape>
                <w10:wrap anchorx="margin"/>
              </v:group>
            </w:pict>
          </mc:Fallback>
        </mc:AlternateContent>
      </w:r>
    </w:p>
    <w:p w14:paraId="1CE2B0AA" w14:textId="092D75B0" w:rsidR="004E52CF" w:rsidRDefault="004E52CF"/>
    <w:p w14:paraId="3008A965" w14:textId="3D37AE8E" w:rsidR="00FB093F" w:rsidRDefault="00FB093F"/>
    <w:p w14:paraId="1C3060F2" w14:textId="0703D1D9" w:rsidR="00FB093F" w:rsidRDefault="00FB093F"/>
    <w:p w14:paraId="0A863540" w14:textId="03A8C6F5" w:rsidR="00FB093F" w:rsidRDefault="00FB093F"/>
    <w:p w14:paraId="7964497E" w14:textId="77777777" w:rsidR="00FB093F" w:rsidRDefault="00FB09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E5534E" w14:textId="724C1563" w:rsidR="00FB093F" w:rsidRDefault="00FB09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-1</w:t>
      </w:r>
      <w:r>
        <w:rPr>
          <w:rFonts w:ascii="Times New Roman" w:hAnsi="Times New Roman" w:cs="Times New Roman"/>
          <w:sz w:val="24"/>
          <w:szCs w:val="24"/>
        </w:rPr>
        <w:t>. Analyte areas of 25OHD3 and 1,25(OH)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3 following the addition of PTAD at varying concentration ranges </w:t>
      </w:r>
      <w:r w:rsidR="00D905A9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/>
          <w:sz w:val="24"/>
          <w:szCs w:val="24"/>
        </w:rPr>
        <w:t xml:space="preserve">2 for each </w:t>
      </w:r>
      <w:r w:rsidR="00D905A9">
        <w:rPr>
          <w:rFonts w:ascii="Times New Roman" w:hAnsi="Times New Roman" w:cs="Times New Roman"/>
          <w:sz w:val="24"/>
          <w:szCs w:val="24"/>
        </w:rPr>
        <w:t xml:space="preserve">PTAD </w:t>
      </w:r>
      <w:r>
        <w:rPr>
          <w:rFonts w:ascii="Times New Roman" w:hAnsi="Times New Roman" w:cs="Times New Roman"/>
          <w:sz w:val="24"/>
          <w:szCs w:val="24"/>
        </w:rPr>
        <w:t>concentration</w:t>
      </w:r>
      <w:r w:rsidR="00D905A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DD76F1" w14:textId="2A28DEAF" w:rsidR="00E004B1" w:rsidRDefault="00E004B1">
      <w:pPr>
        <w:rPr>
          <w:rFonts w:ascii="Times New Roman" w:hAnsi="Times New Roman" w:cs="Times New Roman"/>
          <w:sz w:val="24"/>
          <w:szCs w:val="24"/>
        </w:rPr>
      </w:pPr>
    </w:p>
    <w:p w14:paraId="03D4ABFF" w14:textId="10D6FF26" w:rsidR="00D905A9" w:rsidRDefault="00D905A9">
      <w:pPr>
        <w:rPr>
          <w:rFonts w:ascii="Times New Roman" w:hAnsi="Times New Roman" w:cs="Times New Roman"/>
          <w:sz w:val="24"/>
          <w:szCs w:val="24"/>
        </w:rPr>
      </w:pPr>
    </w:p>
    <w:p w14:paraId="23072069" w14:textId="37CEF1E9" w:rsidR="00D905A9" w:rsidRDefault="001C50B5">
      <w:r w:rsidRPr="001C50B5">
        <w:rPr>
          <w:noProof/>
        </w:rPr>
        <w:drawing>
          <wp:inline distT="0" distB="0" distL="0" distR="0" wp14:anchorId="736EDE74" wp14:editId="40856559">
            <wp:extent cx="5731510" cy="2260600"/>
            <wp:effectExtent l="0" t="0" r="2540" b="6350"/>
            <wp:docPr id="7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8E41579-A2A4-427C-90C5-DBA5155F73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8E41579-A2A4-427C-90C5-DBA5155F73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r="7810"/>
                    <a:stretch/>
                  </pic:blipFill>
                  <pic:spPr>
                    <a:xfrm>
                      <a:off x="0" y="0"/>
                      <a:ext cx="5741685" cy="2264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33B02" w14:textId="13332163" w:rsidR="001C50B5" w:rsidRDefault="001C50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-2</w:t>
      </w:r>
      <w:r>
        <w:rPr>
          <w:rFonts w:ascii="Times New Roman" w:hAnsi="Times New Roman" w:cs="Times New Roman"/>
          <w:sz w:val="24"/>
          <w:szCs w:val="24"/>
        </w:rPr>
        <w:t>. Product ion spectrum of PTAD derivatized 1,25(OH)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D3. Total sum spectrum for 20-30</w:t>
      </w:r>
      <w:r w:rsidR="00D41B41">
        <w:rPr>
          <w:rFonts w:ascii="Times New Roman" w:hAnsi="Times New Roman" w:cs="Times New Roman"/>
          <w:sz w:val="24"/>
          <w:szCs w:val="24"/>
        </w:rPr>
        <w:t xml:space="preserve"> </w:t>
      </w:r>
      <w:r w:rsidR="00D41B41" w:rsidRPr="00D41B41">
        <w:rPr>
          <w:rFonts w:ascii="Times New Roman" w:hAnsi="Times New Roman" w:cs="Times New Roman"/>
          <w:color w:val="FF0000"/>
          <w:sz w:val="24"/>
          <w:szCs w:val="24"/>
        </w:rPr>
        <w:t>eV</w:t>
      </w:r>
      <w:r>
        <w:rPr>
          <w:rFonts w:ascii="Times New Roman" w:hAnsi="Times New Roman" w:cs="Times New Roman"/>
          <w:sz w:val="24"/>
          <w:szCs w:val="24"/>
        </w:rPr>
        <w:t xml:space="preserve"> collision energy ramp.</w:t>
      </w:r>
    </w:p>
    <w:p w14:paraId="17108018" w14:textId="6F0EE990" w:rsidR="006F63F0" w:rsidRDefault="006F63F0">
      <w:pPr>
        <w:rPr>
          <w:rFonts w:ascii="Times New Roman" w:hAnsi="Times New Roman" w:cs="Times New Roman"/>
          <w:sz w:val="24"/>
          <w:szCs w:val="24"/>
        </w:rPr>
      </w:pPr>
    </w:p>
    <w:p w14:paraId="2C35770F" w14:textId="67B5DED4" w:rsidR="006F63F0" w:rsidRDefault="006F63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DAC27DC" wp14:editId="6608333B">
            <wp:extent cx="5317067" cy="21164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738" cy="2134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2666C" w14:textId="439682D8" w:rsidR="006F63F0" w:rsidRDefault="00571A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-3</w:t>
      </w:r>
      <w:r>
        <w:rPr>
          <w:rFonts w:ascii="Times New Roman" w:hAnsi="Times New Roman" w:cs="Times New Roman"/>
          <w:sz w:val="24"/>
          <w:szCs w:val="24"/>
        </w:rPr>
        <w:t>. Chromatogram of 1,25(OH)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3 at LLOQ </w:t>
      </w:r>
      <w:r w:rsidR="00820587">
        <w:rPr>
          <w:rFonts w:ascii="Times New Roman" w:hAnsi="Times New Roman" w:cs="Times New Roman"/>
          <w:sz w:val="24"/>
          <w:szCs w:val="24"/>
        </w:rPr>
        <w:t xml:space="preserve">12.5 </w:t>
      </w:r>
      <w:proofErr w:type="spellStart"/>
      <w:r w:rsidR="00820587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82058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820587">
        <w:rPr>
          <w:rFonts w:ascii="Times New Roman" w:hAnsi="Times New Roman" w:cs="Times New Roman"/>
          <w:sz w:val="24"/>
          <w:szCs w:val="24"/>
        </w:rPr>
        <w:t>mL.</w:t>
      </w:r>
      <w:proofErr w:type="spellEnd"/>
    </w:p>
    <w:p w14:paraId="0026693F" w14:textId="5CA04205" w:rsidR="00FD3BF2" w:rsidRDefault="00FD3BF2">
      <w:pPr>
        <w:rPr>
          <w:rFonts w:ascii="Times New Roman" w:hAnsi="Times New Roman" w:cs="Times New Roman"/>
          <w:sz w:val="24"/>
          <w:szCs w:val="24"/>
        </w:rPr>
      </w:pPr>
    </w:p>
    <w:p w14:paraId="0B119323" w14:textId="3C4654FF" w:rsidR="00FD3BF2" w:rsidRDefault="00FD3BF2">
      <w:pPr>
        <w:rPr>
          <w:rFonts w:ascii="Times New Roman" w:hAnsi="Times New Roman" w:cs="Times New Roman"/>
          <w:sz w:val="24"/>
          <w:szCs w:val="24"/>
        </w:rPr>
      </w:pPr>
    </w:p>
    <w:p w14:paraId="713785B6" w14:textId="7A119777" w:rsidR="00FD3BF2" w:rsidRDefault="00FD3BF2">
      <w:pPr>
        <w:rPr>
          <w:rFonts w:ascii="Times New Roman" w:hAnsi="Times New Roman" w:cs="Times New Roman"/>
          <w:sz w:val="24"/>
          <w:szCs w:val="24"/>
        </w:rPr>
      </w:pPr>
    </w:p>
    <w:p w14:paraId="0FECB648" w14:textId="071999FD" w:rsidR="00FD3BF2" w:rsidRDefault="00FD3BF2">
      <w:pPr>
        <w:rPr>
          <w:rFonts w:ascii="Times New Roman" w:hAnsi="Times New Roman" w:cs="Times New Roman"/>
          <w:sz w:val="24"/>
          <w:szCs w:val="24"/>
        </w:rPr>
      </w:pPr>
    </w:p>
    <w:p w14:paraId="7C352A5D" w14:textId="1EA73F7A" w:rsidR="00FD3BF2" w:rsidRDefault="00FD3BF2">
      <w:pPr>
        <w:rPr>
          <w:rFonts w:ascii="Times New Roman" w:hAnsi="Times New Roman" w:cs="Times New Roman"/>
          <w:sz w:val="24"/>
          <w:szCs w:val="24"/>
        </w:rPr>
      </w:pPr>
    </w:p>
    <w:p w14:paraId="113AF162" w14:textId="1D4AE9B6" w:rsidR="00FD3BF2" w:rsidRDefault="00FD3BF2">
      <w:pPr>
        <w:rPr>
          <w:rFonts w:ascii="Times New Roman" w:hAnsi="Times New Roman" w:cs="Times New Roman"/>
          <w:sz w:val="24"/>
          <w:szCs w:val="24"/>
        </w:rPr>
      </w:pPr>
    </w:p>
    <w:p w14:paraId="5DF4ABEE" w14:textId="77777777" w:rsidR="00FD3BF2" w:rsidRDefault="00FD3BF2">
      <w:pPr>
        <w:rPr>
          <w:rFonts w:ascii="Times New Roman" w:hAnsi="Times New Roman" w:cs="Times New Roman"/>
          <w:sz w:val="24"/>
          <w:szCs w:val="24"/>
        </w:rPr>
      </w:pPr>
    </w:p>
    <w:p w14:paraId="4732EC2A" w14:textId="079AE1ED" w:rsidR="00CB4590" w:rsidRDefault="00CB4590">
      <w:pPr>
        <w:rPr>
          <w:rFonts w:ascii="Times New Roman" w:hAnsi="Times New Roman" w:cs="Times New Roman"/>
          <w:sz w:val="24"/>
          <w:szCs w:val="24"/>
        </w:rPr>
      </w:pPr>
    </w:p>
    <w:p w14:paraId="5BD9EC54" w14:textId="38207191" w:rsidR="00CB4590" w:rsidRDefault="00CB4590">
      <w:pPr>
        <w:rPr>
          <w:rFonts w:ascii="Times New Roman" w:hAnsi="Times New Roman" w:cs="Times New Roman"/>
          <w:sz w:val="24"/>
          <w:szCs w:val="24"/>
        </w:rPr>
      </w:pPr>
    </w:p>
    <w:p w14:paraId="3256EC52" w14:textId="7AD27B29" w:rsidR="008643BE" w:rsidRDefault="008643BE" w:rsidP="008643B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CBDE49" w14:textId="631B833D" w:rsidR="005F1E7E" w:rsidRDefault="005F1E7E" w:rsidP="008643B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86AA94" w14:textId="164ACD6E" w:rsidR="005F1E7E" w:rsidRDefault="005F1E7E" w:rsidP="008643B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B7AA62" w14:textId="0E74A7E0" w:rsidR="005F1E7E" w:rsidRDefault="00FD3BF2" w:rsidP="008643B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2C58EAC2" wp14:editId="6A32D8A9">
            <wp:extent cx="5052060" cy="6743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6743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768246" w14:textId="69F9A101" w:rsidR="00FD3BF2" w:rsidRDefault="00FD3BF2" w:rsidP="00FD3BF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B2A8B">
        <w:rPr>
          <w:rFonts w:ascii="Times New Roman" w:hAnsi="Times New Roman" w:cs="Times New Roman"/>
          <w:b/>
          <w:bCs/>
          <w:sz w:val="24"/>
          <w:szCs w:val="24"/>
        </w:rPr>
        <w:t>S-4</w:t>
      </w:r>
      <w:r>
        <w:rPr>
          <w:rFonts w:ascii="Times New Roman" w:hAnsi="Times New Roman" w:cs="Times New Roman"/>
          <w:sz w:val="24"/>
          <w:szCs w:val="24"/>
        </w:rPr>
        <w:t>. Comparison of vitamin D metabolite measurements between the LC-MS/MS method with certified and reference values from NIST 972a serum samples. The sample measurements were obtained across the analysis of 23 separate sample batches. The solid line in the Passing-</w:t>
      </w:r>
      <w:proofErr w:type="spellStart"/>
      <w:r>
        <w:rPr>
          <w:rFonts w:ascii="Times New Roman" w:hAnsi="Times New Roman" w:cs="Times New Roman"/>
          <w:sz w:val="24"/>
          <w:szCs w:val="24"/>
        </w:rPr>
        <w:t>Babl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s represents the regression line, the dotted line represents the line of identity. The solid line in the Bland-Altman plots represent the mean difference of measures against NIST values. The dotted lines represent the 1.96*SD values.</w:t>
      </w:r>
    </w:p>
    <w:p w14:paraId="4A193DF8" w14:textId="456B2B22" w:rsidR="005F1E7E" w:rsidRDefault="005F1E7E" w:rsidP="008643B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62A19A" w14:textId="51DE5A26" w:rsidR="005F1E7E" w:rsidRDefault="005F1E7E" w:rsidP="008643B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354F67" w14:textId="4A33F5F6" w:rsidR="005F1E7E" w:rsidRDefault="005F1E7E" w:rsidP="008643B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6FCC83" w14:textId="4A0597E1" w:rsidR="005F1E7E" w:rsidRDefault="005F1E7E" w:rsidP="008643B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A067DB" w14:textId="4BBD2396" w:rsidR="005F1E7E" w:rsidRDefault="005F1E7E" w:rsidP="008643B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0B01F7" w14:textId="77777777" w:rsidR="005F1E7E" w:rsidRDefault="005F1E7E" w:rsidP="008643B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A52B38" w14:textId="3A8B13D3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3D7E98F8" w14:textId="04846B2F" w:rsidR="005F1E7E" w:rsidRDefault="005F1E7E">
      <w:pPr>
        <w:rPr>
          <w:rFonts w:ascii="Times New Roman" w:hAnsi="Times New Roman" w:cs="Times New Roman"/>
          <w:sz w:val="24"/>
          <w:szCs w:val="24"/>
        </w:rPr>
      </w:pPr>
      <w:r w:rsidRPr="009D554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79AA933" wp14:editId="0AA6EFB3">
                <wp:simplePos x="0" y="0"/>
                <wp:positionH relativeFrom="margin">
                  <wp:posOffset>139700</wp:posOffset>
                </wp:positionH>
                <wp:positionV relativeFrom="paragraph">
                  <wp:posOffset>10795</wp:posOffset>
                </wp:positionV>
                <wp:extent cx="4550229" cy="5242560"/>
                <wp:effectExtent l="0" t="0" r="3175" b="0"/>
                <wp:wrapNone/>
                <wp:docPr id="2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50229" cy="5242560"/>
                          <a:chOff x="0" y="0"/>
                          <a:chExt cx="5353712" cy="7878472"/>
                        </a:xfrm>
                      </wpg:grpSpPr>
                      <wps:wsp>
                        <wps:cNvPr id="22" name="TextBox 5"/>
                        <wps:cNvSpPr txBox="1"/>
                        <wps:spPr>
                          <a:xfrm>
                            <a:off x="796850" y="1113966"/>
                            <a:ext cx="80264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788057" w14:textId="77777777" w:rsidR="008456BB" w:rsidRDefault="008456BB" w:rsidP="008456B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-0.51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TextBox 6"/>
                        <wps:cNvSpPr txBox="1"/>
                        <wps:spPr>
                          <a:xfrm>
                            <a:off x="1934764" y="138610"/>
                            <a:ext cx="80264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8D46FE" w14:textId="77777777" w:rsidR="008456BB" w:rsidRDefault="008456BB" w:rsidP="008456B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-0.66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TextBox 8"/>
                        <wps:cNvSpPr txBox="1"/>
                        <wps:spPr>
                          <a:xfrm>
                            <a:off x="3600996" y="269414"/>
                            <a:ext cx="80264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255F5C" w14:textId="77777777" w:rsidR="008456BB" w:rsidRDefault="008456BB" w:rsidP="008456B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-0.45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TextBox 9"/>
                        <wps:cNvSpPr txBox="1"/>
                        <wps:spPr>
                          <a:xfrm>
                            <a:off x="207573" y="1951697"/>
                            <a:ext cx="80264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0880B4" w14:textId="77777777" w:rsidR="008456BB" w:rsidRDefault="008456BB" w:rsidP="008456B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-0.68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TextBox 10"/>
                        <wps:cNvSpPr txBox="1"/>
                        <wps:spPr>
                          <a:xfrm>
                            <a:off x="1909364" y="1962900"/>
                            <a:ext cx="80264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DDFDAF" w14:textId="77777777" w:rsidR="008456BB" w:rsidRDefault="008456BB" w:rsidP="008456B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-0.61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/>
                          <a:srcRect b="34600"/>
                          <a:stretch/>
                        </pic:blipFill>
                        <pic:spPr>
                          <a:xfrm>
                            <a:off x="0" y="0"/>
                            <a:ext cx="5353711" cy="36884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/>
                          <a:srcRect b="32611"/>
                          <a:stretch/>
                        </pic:blipFill>
                        <pic:spPr>
                          <a:xfrm>
                            <a:off x="1" y="3688436"/>
                            <a:ext cx="5353711" cy="419003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9AA933" id="Group 7" o:spid="_x0000_s1026" style="position:absolute;margin-left:11pt;margin-top:.85pt;width:358.3pt;height:412.8pt;z-index:251664384;mso-position-horizontal-relative:margin;mso-width-relative:margin;mso-height-relative:margin" coordsize="53537,787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7" type="#_x0000_t202" style="position:absolute;left:7968;top:11139;width:8026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14:paraId="4C788057" w14:textId="77777777" w:rsidR="008456BB" w:rsidRDefault="008456BB" w:rsidP="008456B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-0.512</w:t>
                        </w:r>
                      </w:p>
                    </w:txbxContent>
                  </v:textbox>
                </v:shape>
                <v:shape id="TextBox 6" o:spid="_x0000_s1028" type="#_x0000_t202" style="position:absolute;left:19347;top:1386;width:802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4D8D46FE" w14:textId="77777777" w:rsidR="008456BB" w:rsidRDefault="008456BB" w:rsidP="008456B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-0.667</w:t>
                        </w:r>
                      </w:p>
                    </w:txbxContent>
                  </v:textbox>
                </v:shape>
                <v:shape id="TextBox 8" o:spid="_x0000_s1029" type="#_x0000_t202" style="position:absolute;left:36009;top:2694;width:802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14:paraId="76255F5C" w14:textId="77777777" w:rsidR="008456BB" w:rsidRDefault="008456BB" w:rsidP="008456B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-0.450</w:t>
                        </w:r>
                      </w:p>
                    </w:txbxContent>
                  </v:textbox>
                </v:shape>
                <v:shape id="TextBox 9" o:spid="_x0000_s1030" type="#_x0000_t202" style="position:absolute;left:2075;top:19516;width:802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14:paraId="270880B4" w14:textId="77777777" w:rsidR="008456BB" w:rsidRDefault="008456BB" w:rsidP="008456B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-0.682</w:t>
                        </w:r>
                      </w:p>
                    </w:txbxContent>
                  </v:textbox>
                </v:shape>
                <v:shape id="TextBox 10" o:spid="_x0000_s1031" type="#_x0000_t202" style="position:absolute;left:19093;top:19629;width:8027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<v:textbox>
                    <w:txbxContent>
                      <w:p w14:paraId="4CDDFDAF" w14:textId="77777777" w:rsidR="008456BB" w:rsidRDefault="008456BB" w:rsidP="008456B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-0.615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7" o:spid="_x0000_s1032" type="#_x0000_t75" style="position:absolute;width:53537;height:368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">
                  <v:imagedata r:id="rId19" o:title="" cropbottom="22675f"/>
                </v:shape>
                <v:shape id="Picture 28" o:spid="_x0000_s1033" type="#_x0000_t75" style="position:absolute;top:36884;width:53537;height:419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">
                  <v:imagedata r:id="rId20" o:title="" cropbottom="21372f"/>
                </v:shape>
                <w10:wrap anchorx="margin"/>
              </v:group>
            </w:pict>
          </mc:Fallback>
        </mc:AlternateContent>
      </w:r>
    </w:p>
    <w:p w14:paraId="0E23603E" w14:textId="77777777" w:rsidR="005F1E7E" w:rsidRDefault="005F1E7E">
      <w:pPr>
        <w:rPr>
          <w:rFonts w:ascii="Times New Roman" w:hAnsi="Times New Roman" w:cs="Times New Roman"/>
          <w:sz w:val="24"/>
          <w:szCs w:val="24"/>
        </w:rPr>
      </w:pPr>
    </w:p>
    <w:p w14:paraId="7F88EEB8" w14:textId="433B1569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4CB12DB1" w14:textId="4432C341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6A797A4A" w14:textId="51555561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51B944AD" w14:textId="4B8C83E7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68AD13B3" w14:textId="52D9B19D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047FA9FB" w14:textId="30A8C2C6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5544EF6F" w14:textId="50A2566E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7EDAA362" w14:textId="24BAD63F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2EB9FB3D" w14:textId="2FE83086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799A4497" w14:textId="2E4652BD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5AE0D621" w14:textId="51A1ACE6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4272E67F" w14:textId="4D01620A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491AF38C" w14:textId="29FE1A80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144B75C5" w14:textId="2DF1D52B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318B9ADA" w14:textId="53C07AEE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1A38DF38" w14:textId="12D82A42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09D9E153" w14:textId="77777777" w:rsidR="008456BB" w:rsidRDefault="008456BB">
      <w:pPr>
        <w:rPr>
          <w:rFonts w:ascii="Times New Roman" w:hAnsi="Times New Roman" w:cs="Times New Roman"/>
          <w:sz w:val="24"/>
          <w:szCs w:val="24"/>
        </w:rPr>
      </w:pPr>
    </w:p>
    <w:p w14:paraId="77DEB494" w14:textId="7FEC004C" w:rsidR="008456BB" w:rsidRPr="006403EC" w:rsidRDefault="008456BB" w:rsidP="008456BB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B720E">
        <w:rPr>
          <w:rFonts w:ascii="Times New Roman" w:hAnsi="Times New Roman" w:cs="Times New Roman"/>
          <w:b/>
          <w:bCs/>
          <w:sz w:val="24"/>
          <w:szCs w:val="24"/>
        </w:rPr>
        <w:t>S-</w:t>
      </w:r>
      <w:r w:rsidR="006E0FF3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rrelations between vitamin D3 metabolites in a cohort of healthy donor serums n-103.</w:t>
      </w:r>
    </w:p>
    <w:p w14:paraId="191FE69C" w14:textId="77777777" w:rsidR="008456BB" w:rsidRPr="00571A2A" w:rsidRDefault="008456BB">
      <w:pPr>
        <w:rPr>
          <w:rFonts w:ascii="Times New Roman" w:hAnsi="Times New Roman" w:cs="Times New Roman"/>
          <w:sz w:val="24"/>
          <w:szCs w:val="24"/>
        </w:rPr>
      </w:pPr>
    </w:p>
    <w:sectPr w:rsidR="008456BB" w:rsidRPr="00571A2A">
      <w:foot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A6F7E" w14:textId="77777777" w:rsidR="00820EC0" w:rsidRDefault="00820EC0">
      <w:pPr>
        <w:spacing w:after="0" w:line="240" w:lineRule="auto"/>
      </w:pPr>
      <w:r>
        <w:separator/>
      </w:r>
    </w:p>
  </w:endnote>
  <w:endnote w:type="continuationSeparator" w:id="0">
    <w:p w14:paraId="1279261E" w14:textId="77777777" w:rsidR="00820EC0" w:rsidRDefault="00820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2711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13578" w14:textId="77777777" w:rsidR="006544F0" w:rsidRDefault="001157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304D2173" w14:textId="77777777" w:rsidR="006544F0" w:rsidRDefault="00820E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56FD1" w14:textId="77777777" w:rsidR="00820EC0" w:rsidRDefault="00820EC0">
      <w:pPr>
        <w:spacing w:after="0" w:line="240" w:lineRule="auto"/>
      </w:pPr>
      <w:r>
        <w:separator/>
      </w:r>
    </w:p>
  </w:footnote>
  <w:footnote w:type="continuationSeparator" w:id="0">
    <w:p w14:paraId="054166AD" w14:textId="77777777" w:rsidR="00820EC0" w:rsidRDefault="00820E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2CF"/>
    <w:rsid w:val="0001352E"/>
    <w:rsid w:val="000A224C"/>
    <w:rsid w:val="00115744"/>
    <w:rsid w:val="001C50B5"/>
    <w:rsid w:val="00215BE7"/>
    <w:rsid w:val="00295C9A"/>
    <w:rsid w:val="003362A1"/>
    <w:rsid w:val="004347A3"/>
    <w:rsid w:val="004E52CF"/>
    <w:rsid w:val="005503CD"/>
    <w:rsid w:val="00567575"/>
    <w:rsid w:val="00571A2A"/>
    <w:rsid w:val="005F1E7E"/>
    <w:rsid w:val="006C3AC5"/>
    <w:rsid w:val="006E0FF3"/>
    <w:rsid w:val="006F63F0"/>
    <w:rsid w:val="00742B17"/>
    <w:rsid w:val="007B2A8B"/>
    <w:rsid w:val="0080044E"/>
    <w:rsid w:val="00820587"/>
    <w:rsid w:val="00820EC0"/>
    <w:rsid w:val="008456BB"/>
    <w:rsid w:val="008643BE"/>
    <w:rsid w:val="008D5E87"/>
    <w:rsid w:val="009E580E"/>
    <w:rsid w:val="00A24492"/>
    <w:rsid w:val="00A86B79"/>
    <w:rsid w:val="00C8607A"/>
    <w:rsid w:val="00CB4590"/>
    <w:rsid w:val="00CC63D3"/>
    <w:rsid w:val="00D41B41"/>
    <w:rsid w:val="00D603D5"/>
    <w:rsid w:val="00D905A9"/>
    <w:rsid w:val="00D90C2C"/>
    <w:rsid w:val="00D97BB8"/>
    <w:rsid w:val="00DB1B53"/>
    <w:rsid w:val="00DE0D81"/>
    <w:rsid w:val="00E004B1"/>
    <w:rsid w:val="00E92CBB"/>
    <w:rsid w:val="00E93F68"/>
    <w:rsid w:val="00EB720E"/>
    <w:rsid w:val="00FB093F"/>
    <w:rsid w:val="00FD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3E20D"/>
  <w15:chartTrackingRefBased/>
  <w15:docId w15:val="{0F09990D-F459-49E4-A611-43871DF8D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E52C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E52CF"/>
  </w:style>
  <w:style w:type="table" w:styleId="TableGrid">
    <w:name w:val="Table Grid"/>
    <w:basedOn w:val="TableNormal"/>
    <w:uiPriority w:val="39"/>
    <w:rsid w:val="004E5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4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13" Type="http://schemas.openxmlformats.org/officeDocument/2006/relationships/image" Target="media/image6.emf"/><Relationship Id="rId18" Type="http://schemas.openxmlformats.org/officeDocument/2006/relationships/image" Target="media/image7.png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11" Type="http://schemas.openxmlformats.org/officeDocument/2006/relationships/image" Target="media/image2.emf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image" Target="media/image1.emf"/><Relationship Id="rId19" Type="http://schemas.openxmlformats.org/officeDocument/2006/relationships/image" Target="media/image70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1-08T05:22:11.476"/>
    </inkml:context>
    <inkml:brush xml:id="br0">
      <inkml:brushProperty name="width" value="0.05" units="cm"/>
      <inkml:brushProperty name="height" value="0.05" units="cm"/>
      <inkml:brushProperty name="ignorePressure" value="1"/>
    </inkml:brush>
  </inkml:definitions>
  <inkml:trace contextRef="#ctx0" brushRef="#br0">1 1,'0'-1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1-08T05:22:12.109"/>
    </inkml:context>
    <inkml:brush xml:id="br0">
      <inkml:brushProperty name="width" value="0.05" units="cm"/>
      <inkml:brushProperty name="height" value="0.05" units="cm"/>
      <inkml:brushProperty name="ignorePressure" value="1"/>
    </inkml:brush>
  </inkml:definitions>
  <inkml:trace contextRef="#ctx0" brushRef="#br0">1 1,'0'3,"0"2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Jenkinson</dc:creator>
  <cp:keywords/>
  <dc:description/>
  <cp:lastModifiedBy>Carl Jenkinson</cp:lastModifiedBy>
  <cp:revision>8</cp:revision>
  <cp:lastPrinted>2021-01-10T23:54:00Z</cp:lastPrinted>
  <dcterms:created xsi:type="dcterms:W3CDTF">2021-04-05T04:43:00Z</dcterms:created>
  <dcterms:modified xsi:type="dcterms:W3CDTF">2021-05-03T01:43:00Z</dcterms:modified>
</cp:coreProperties>
</file>